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CED4F" w14:textId="77777777" w:rsidR="006024AE" w:rsidRPr="00EC22DB" w:rsidRDefault="006024AE" w:rsidP="006024AE">
      <w:pPr>
        <w:pStyle w:val="MDPI12title"/>
        <w:tabs>
          <w:tab w:val="left" w:pos="2687"/>
        </w:tabs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EC22DB">
        <w:rPr>
          <w:rFonts w:ascii="Times New Roman" w:hAnsi="Times New Roman"/>
          <w:sz w:val="22"/>
          <w:szCs w:val="22"/>
        </w:rPr>
        <w:t>Hydroxyurea Treatment is Associated with Reduced Degree of Oxidative Perturbation in Sickle Cell Anemia Children and Adolescents</w:t>
      </w:r>
    </w:p>
    <w:p w14:paraId="318CF53F" w14:textId="7C4C7ACD" w:rsidR="006024AE" w:rsidRPr="00EC22DB" w:rsidRDefault="006024AE" w:rsidP="006024A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C22DB">
        <w:rPr>
          <w:rFonts w:ascii="Times New Roman" w:hAnsi="Times New Roman"/>
          <w:lang w:val="en-US"/>
        </w:rPr>
        <w:t>Caian L. Vinhaes, Rozana S. Teixeira, Jay A. S. Monteiro-Júnior, Rafael Tibúrcio, Juan M. Cubillos-Angulo, María B. Arriaga, Adrielle G. Sabarin, Amâncio J. Souza, Jacqueline J. Silva, Isa M. Lyra, Ana Marice Ladeia and Bruno B. Andrade</w:t>
      </w:r>
    </w:p>
    <w:p w14:paraId="02BA080B" w14:textId="77777777" w:rsidR="006024AE" w:rsidRPr="00EC22DB" w:rsidRDefault="006024AE" w:rsidP="001855F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B0478C8" w14:textId="2D42DFCA" w:rsidR="0098331E" w:rsidRPr="00EC22DB" w:rsidRDefault="001855F8" w:rsidP="001855F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C22D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6024AE" w:rsidRPr="00EC22DB">
        <w:rPr>
          <w:rFonts w:ascii="Times New Roman" w:hAnsi="Times New Roman" w:cs="Times New Roman"/>
          <w:b/>
          <w:bCs/>
          <w:lang w:val="en-US"/>
        </w:rPr>
        <w:t>Material</w:t>
      </w:r>
    </w:p>
    <w:p w14:paraId="76496CAE" w14:textId="77777777" w:rsidR="00FC661B" w:rsidRPr="00EC22DB" w:rsidRDefault="00FC661B" w:rsidP="001855F8">
      <w:pPr>
        <w:jc w:val="center"/>
        <w:rPr>
          <w:rFonts w:ascii="Times New Roman" w:hAnsi="Times New Roman" w:cs="Times New Roman"/>
          <w:lang w:val="en-US"/>
        </w:rPr>
      </w:pPr>
    </w:p>
    <w:p w14:paraId="507CB805" w14:textId="7ACDBA8B" w:rsidR="001855F8" w:rsidRPr="00EC22DB" w:rsidRDefault="001855F8" w:rsidP="001855F8">
      <w:pPr>
        <w:rPr>
          <w:rFonts w:ascii="Times New Roman" w:hAnsi="Times New Roman" w:cs="Times New Roman"/>
          <w:lang w:val="en-US"/>
        </w:rPr>
      </w:pPr>
      <w:r w:rsidRPr="00EC22DB">
        <w:rPr>
          <w:rFonts w:ascii="Times New Roman" w:hAnsi="Times New Roman" w:cs="Times New Roman"/>
          <w:b/>
          <w:lang w:val="en-US"/>
        </w:rPr>
        <w:t xml:space="preserve">Table S1. </w:t>
      </w:r>
      <w:bookmarkStart w:id="0" w:name="_Hlk44597164"/>
      <w:r w:rsidRPr="00EC22DB">
        <w:rPr>
          <w:rFonts w:ascii="Times New Roman" w:hAnsi="Times New Roman" w:cs="Times New Roman"/>
          <w:bCs/>
          <w:lang w:val="en-US"/>
        </w:rPr>
        <w:t>Characteristics of Study Participants</w:t>
      </w:r>
      <w:r w:rsidRPr="00EC22DB">
        <w:rPr>
          <w:rFonts w:ascii="Times New Roman" w:hAnsi="Times New Roman" w:cs="Times New Roman"/>
          <w:b/>
          <w:lang w:val="en-US"/>
        </w:rPr>
        <w:t xml:space="preserve"> </w:t>
      </w:r>
      <w:bookmarkEnd w:id="0"/>
    </w:p>
    <w:tbl>
      <w:tblPr>
        <w:tblStyle w:val="PlainTable4"/>
        <w:tblpPr w:leftFromText="141" w:rightFromText="141" w:vertAnchor="text" w:horzAnchor="margin" w:tblpY="301"/>
        <w:tblW w:w="10126" w:type="dxa"/>
        <w:tblLook w:val="04A0" w:firstRow="1" w:lastRow="0" w:firstColumn="1" w:lastColumn="0" w:noHBand="0" w:noVBand="1"/>
      </w:tblPr>
      <w:tblGrid>
        <w:gridCol w:w="1962"/>
        <w:gridCol w:w="1796"/>
        <w:gridCol w:w="1592"/>
        <w:gridCol w:w="1592"/>
        <w:gridCol w:w="1592"/>
        <w:gridCol w:w="1592"/>
      </w:tblGrid>
      <w:tr w:rsidR="00917D67" w:rsidRPr="00EC22DB" w14:paraId="03795568" w14:textId="77777777" w:rsidTr="00EC2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198EB429" w14:textId="77777777" w:rsidR="00917D67" w:rsidRPr="00EC22DB" w:rsidRDefault="00917D67" w:rsidP="00917D67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lang w:val="en-US"/>
              </w:rPr>
              <w:t xml:space="preserve">Characteristic 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2A25579" w14:textId="77777777" w:rsidR="00917D67" w:rsidRPr="00EC22DB" w:rsidRDefault="00917D67" w:rsidP="00917D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lang w:val="en-US"/>
              </w:rPr>
              <w:t>Healthy Control (n=40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78B5CEDB" w14:textId="77777777" w:rsidR="00917D67" w:rsidRPr="00EC22DB" w:rsidRDefault="00917D67" w:rsidP="00917D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lang w:val="en-US"/>
              </w:rPr>
              <w:t>Sickle Cell No HU</w:t>
            </w:r>
          </w:p>
          <w:p w14:paraId="71CDA7D5" w14:textId="77777777" w:rsidR="00917D67" w:rsidRPr="00EC22DB" w:rsidRDefault="00917D67" w:rsidP="00917D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lang w:val="en-US"/>
              </w:rPr>
              <w:t>(n=27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79AC9561" w14:textId="77777777" w:rsidR="00917D67" w:rsidRPr="00EC22DB" w:rsidRDefault="00917D67" w:rsidP="00917D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lang w:val="en-US"/>
              </w:rPr>
              <w:t>Sickle Cell HU</w:t>
            </w:r>
          </w:p>
          <w:p w14:paraId="6CEBA5F1" w14:textId="77777777" w:rsidR="00917D67" w:rsidRPr="00EC22DB" w:rsidRDefault="00917D67" w:rsidP="00917D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lang w:val="en-US"/>
              </w:rPr>
              <w:t>(n=20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274A0A8F" w14:textId="77777777" w:rsidR="00917D67" w:rsidRPr="00EC22DB" w:rsidRDefault="00917D67" w:rsidP="00917D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i/>
                <w:iCs/>
                <w:lang w:val="en-US"/>
              </w:rPr>
              <w:t>P-value</w:t>
            </w:r>
          </w:p>
        </w:tc>
        <w:tc>
          <w:tcPr>
            <w:tcW w:w="1592" w:type="dxa"/>
          </w:tcPr>
          <w:p w14:paraId="5E83DB1A" w14:textId="77777777" w:rsidR="00917D67" w:rsidRPr="00EC22DB" w:rsidRDefault="00917D67" w:rsidP="00917D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</w:tr>
      <w:tr w:rsidR="00917D67" w:rsidRPr="00EC22DB" w14:paraId="16E74C0D" w14:textId="77777777" w:rsidTr="00EC22D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92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4" w:space="0" w:color="auto"/>
            </w:tcBorders>
          </w:tcPr>
          <w:p w14:paraId="60CE2BE7" w14:textId="77777777" w:rsidR="00917D67" w:rsidRPr="00EC22DB" w:rsidRDefault="00917D67" w:rsidP="00917D67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 w:val="0"/>
                <w:lang w:val="en-US"/>
              </w:rPr>
              <w:t>Age (year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607734CD" w14:textId="7BFB2705" w:rsidR="00917D67" w:rsidRPr="00EC22DB" w:rsidRDefault="00917D67" w:rsidP="009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11 (9-14.</w:t>
            </w:r>
            <w:r w:rsidR="003517A7" w:rsidRPr="00EC22DB">
              <w:rPr>
                <w:rFonts w:ascii="Times New Roman" w:hAnsi="Times New Roman" w:cs="Times New Roman"/>
                <w:bCs/>
                <w:lang w:val="en-US"/>
              </w:rPr>
              <w:t>8</w:t>
            </w:r>
            <w:r w:rsidRPr="00EC22DB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58318E4A" w14:textId="77777777" w:rsidR="00917D67" w:rsidRPr="00EC22DB" w:rsidRDefault="00917D67" w:rsidP="009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14 (11-16)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002C835B" w14:textId="77777777" w:rsidR="00917D67" w:rsidRPr="00EC22DB" w:rsidRDefault="00917D67" w:rsidP="009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12.5 (7.5-15)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46B7DEB3" w14:textId="77777777" w:rsidR="00917D67" w:rsidRPr="00EC22DB" w:rsidRDefault="00917D67" w:rsidP="0091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0.09</w:t>
            </w:r>
          </w:p>
        </w:tc>
      </w:tr>
      <w:tr w:rsidR="00917D67" w:rsidRPr="00EC22DB" w14:paraId="574C8C84" w14:textId="77777777" w:rsidTr="00EC22DB">
        <w:trPr>
          <w:gridAfter w:val="1"/>
          <w:wAfter w:w="1592" w:type="dxa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14:paraId="425D5A7A" w14:textId="77777777" w:rsidR="00917D67" w:rsidRPr="00EC22DB" w:rsidRDefault="00917D67" w:rsidP="00917D67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 w:val="0"/>
                <w:lang w:val="en-US"/>
              </w:rPr>
              <w:t>Biological sex</w:t>
            </w:r>
          </w:p>
          <w:p w14:paraId="1264C64D" w14:textId="77777777" w:rsidR="00917D67" w:rsidRPr="00EC22DB" w:rsidRDefault="00917D67" w:rsidP="00917D67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 w:val="0"/>
                <w:lang w:val="en-US"/>
              </w:rPr>
              <w:t xml:space="preserve">       Female</w:t>
            </w:r>
          </w:p>
          <w:p w14:paraId="3F18327E" w14:textId="77777777" w:rsidR="00917D67" w:rsidRPr="00EC22DB" w:rsidRDefault="00917D67" w:rsidP="00917D67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 w:val="0"/>
                <w:lang w:val="en-US"/>
              </w:rPr>
              <w:t xml:space="preserve">       Male</w:t>
            </w:r>
          </w:p>
        </w:tc>
        <w:tc>
          <w:tcPr>
            <w:tcW w:w="1796" w:type="dxa"/>
          </w:tcPr>
          <w:p w14:paraId="1E55E04C" w14:textId="77777777" w:rsidR="00917D67" w:rsidRPr="00EC22DB" w:rsidRDefault="00917D67" w:rsidP="009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29E1C079" w14:textId="54A19E59" w:rsidR="00BA5A25" w:rsidRPr="00EC22DB" w:rsidRDefault="00BA5A25" w:rsidP="009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27 (67.5%)</w:t>
            </w:r>
          </w:p>
          <w:p w14:paraId="5D665FE8" w14:textId="5744A59B" w:rsidR="00917D67" w:rsidRPr="00EC22DB" w:rsidRDefault="00917D67" w:rsidP="00BA5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13 (32.5%)</w:t>
            </w:r>
          </w:p>
        </w:tc>
        <w:tc>
          <w:tcPr>
            <w:tcW w:w="1592" w:type="dxa"/>
          </w:tcPr>
          <w:p w14:paraId="3B7A2145" w14:textId="77777777" w:rsidR="00917D67" w:rsidRPr="00EC22DB" w:rsidRDefault="00917D67" w:rsidP="009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48AECA81" w14:textId="77777777" w:rsidR="00917D67" w:rsidRPr="00EC22DB" w:rsidRDefault="00917D67" w:rsidP="009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10 (37%)</w:t>
            </w:r>
          </w:p>
          <w:p w14:paraId="60DA44FE" w14:textId="0E646291" w:rsidR="00BA5A25" w:rsidRPr="00EC22DB" w:rsidRDefault="00BA5A25" w:rsidP="00BA5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17 (63%)</w:t>
            </w:r>
          </w:p>
        </w:tc>
        <w:tc>
          <w:tcPr>
            <w:tcW w:w="1592" w:type="dxa"/>
          </w:tcPr>
          <w:p w14:paraId="3095B99D" w14:textId="77777777" w:rsidR="00917D67" w:rsidRPr="00EC22DB" w:rsidRDefault="00917D67" w:rsidP="009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AFE80BE" w14:textId="77777777" w:rsidR="00917D67" w:rsidRPr="00EC22DB" w:rsidRDefault="00917D67" w:rsidP="009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10 (50%)</w:t>
            </w:r>
          </w:p>
          <w:p w14:paraId="109DE885" w14:textId="77777777" w:rsidR="00917D67" w:rsidRPr="00EC22DB" w:rsidRDefault="00917D67" w:rsidP="009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10 (50%)</w:t>
            </w:r>
          </w:p>
        </w:tc>
        <w:tc>
          <w:tcPr>
            <w:tcW w:w="1592" w:type="dxa"/>
          </w:tcPr>
          <w:p w14:paraId="14EDF496" w14:textId="77777777" w:rsidR="00917D67" w:rsidRPr="00EC22DB" w:rsidRDefault="00917D67" w:rsidP="0091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07CCCFCC" w14:textId="77777777" w:rsidR="00917D67" w:rsidRPr="00EC22DB" w:rsidRDefault="00917D67" w:rsidP="0091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22DB">
              <w:rPr>
                <w:rFonts w:ascii="Times New Roman" w:hAnsi="Times New Roman" w:cs="Times New Roman"/>
                <w:b/>
                <w:lang w:val="en-US"/>
              </w:rPr>
              <w:t>0.004</w:t>
            </w:r>
          </w:p>
        </w:tc>
      </w:tr>
      <w:tr w:rsidR="00917D67" w:rsidRPr="00EC22DB" w14:paraId="2179C3E1" w14:textId="77777777" w:rsidTr="00EC22D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92" w:type="dxa"/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bottom w:val="single" w:sz="4" w:space="0" w:color="auto"/>
            </w:tcBorders>
          </w:tcPr>
          <w:p w14:paraId="2EB781C4" w14:textId="77777777" w:rsidR="00917D67" w:rsidRPr="00EC22DB" w:rsidRDefault="00917D67" w:rsidP="00917D67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 w:val="0"/>
                <w:lang w:val="en-US"/>
              </w:rPr>
              <w:t>Ethinicity</w:t>
            </w:r>
            <w:r w:rsidRPr="00EC22DB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#</w:t>
            </w:r>
          </w:p>
          <w:p w14:paraId="50F9FF90" w14:textId="0817A34C" w:rsidR="00917D67" w:rsidRPr="00EC22DB" w:rsidRDefault="00917D67" w:rsidP="00917D67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 w:val="0"/>
                <w:lang w:val="en-US"/>
              </w:rPr>
              <w:t xml:space="preserve">       Non-White</w:t>
            </w:r>
          </w:p>
          <w:p w14:paraId="21CE1C78" w14:textId="77777777" w:rsidR="00917D67" w:rsidRPr="00EC22DB" w:rsidRDefault="00917D67" w:rsidP="00917D67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 w:val="0"/>
                <w:lang w:val="en-US"/>
              </w:rPr>
              <w:t xml:space="preserve">       White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B26E34F" w14:textId="77777777" w:rsidR="00917D67" w:rsidRPr="00EC22DB" w:rsidRDefault="00917D67" w:rsidP="009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1DEB44FD" w14:textId="77777777" w:rsidR="00917D67" w:rsidRPr="00EC22DB" w:rsidRDefault="00917D67" w:rsidP="009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33 (85%)</w:t>
            </w:r>
          </w:p>
          <w:p w14:paraId="65C257FA" w14:textId="77777777" w:rsidR="00917D67" w:rsidRPr="00EC22DB" w:rsidRDefault="00917D67" w:rsidP="009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6 (15%)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6BB60941" w14:textId="77777777" w:rsidR="00917D67" w:rsidRPr="00EC22DB" w:rsidRDefault="00917D67" w:rsidP="009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418DF0FC" w14:textId="77777777" w:rsidR="00917D67" w:rsidRPr="00EC22DB" w:rsidRDefault="00917D67" w:rsidP="009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25 (92.6%)</w:t>
            </w:r>
          </w:p>
          <w:p w14:paraId="7D62BC73" w14:textId="77777777" w:rsidR="00917D67" w:rsidRPr="00EC22DB" w:rsidRDefault="00917D67" w:rsidP="009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2 (7.4%)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4FE47DDD" w14:textId="77777777" w:rsidR="00917D67" w:rsidRPr="00EC22DB" w:rsidRDefault="00917D67" w:rsidP="009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0BBD6B51" w14:textId="77777777" w:rsidR="00917D67" w:rsidRPr="00EC22DB" w:rsidRDefault="00917D67" w:rsidP="009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20 (100%)</w:t>
            </w:r>
          </w:p>
          <w:p w14:paraId="7CCAC8B5" w14:textId="77777777" w:rsidR="00917D67" w:rsidRPr="00EC22DB" w:rsidRDefault="00917D67" w:rsidP="009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0A82B022" w14:textId="77777777" w:rsidR="00917D67" w:rsidRPr="00EC22DB" w:rsidRDefault="00917D67" w:rsidP="0091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52ABBCE0" w14:textId="77777777" w:rsidR="00917D67" w:rsidRPr="00EC22DB" w:rsidRDefault="00917D67" w:rsidP="0091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0.1</w:t>
            </w:r>
          </w:p>
        </w:tc>
      </w:tr>
      <w:tr w:rsidR="00917D67" w:rsidRPr="00EC22DB" w14:paraId="19D876CC" w14:textId="77777777" w:rsidTr="00EC22DB">
        <w:trPr>
          <w:gridAfter w:val="1"/>
          <w:wAfter w:w="1592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4" w:space="0" w:color="auto"/>
            </w:tcBorders>
          </w:tcPr>
          <w:p w14:paraId="575C54CC" w14:textId="77777777" w:rsidR="00917D67" w:rsidRPr="00EC22DB" w:rsidRDefault="00917D67" w:rsidP="00917D67">
            <w:pPr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0C2DE995" w14:textId="77777777" w:rsidR="00917D67" w:rsidRPr="00EC22DB" w:rsidRDefault="00917D67" w:rsidP="009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5866B9F1" w14:textId="77777777" w:rsidR="00917D67" w:rsidRPr="00EC22DB" w:rsidRDefault="00917D67" w:rsidP="0091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77F830F5" w14:textId="77777777" w:rsidR="00917D67" w:rsidRPr="00EC22DB" w:rsidRDefault="00917D67" w:rsidP="0091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077B221D" w14:textId="77777777" w:rsidR="00917D67" w:rsidRPr="00EC22DB" w:rsidRDefault="00917D67" w:rsidP="0091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14:paraId="0D13459B" w14:textId="6BEF7433" w:rsidR="005029FD" w:rsidRPr="00EC22DB" w:rsidRDefault="005029FD">
      <w:pPr>
        <w:rPr>
          <w:rFonts w:ascii="Times New Roman" w:hAnsi="Times New Roman" w:cs="Times New Roman"/>
          <w:bCs/>
          <w:lang w:val="en-US"/>
        </w:rPr>
      </w:pPr>
    </w:p>
    <w:p w14:paraId="5981AAF4" w14:textId="5D390C52" w:rsidR="00917D67" w:rsidRPr="00EC22DB" w:rsidRDefault="00917D67">
      <w:pPr>
        <w:rPr>
          <w:rFonts w:ascii="Times New Roman" w:hAnsi="Times New Roman" w:cs="Times New Roman"/>
          <w:bCs/>
          <w:lang w:val="en-US"/>
        </w:rPr>
      </w:pPr>
      <w:r w:rsidRPr="00EC22DB">
        <w:rPr>
          <w:rFonts w:ascii="Times New Roman" w:hAnsi="Times New Roman" w:cs="Times New Roman"/>
          <w:bCs/>
          <w:lang w:val="en-US"/>
        </w:rPr>
        <w:t xml:space="preserve">Data represent median and interquartile range (IQR) for age or no. (%) and were compared using the Mann-Whitney </w:t>
      </w:r>
      <w:r w:rsidRPr="00EC22DB">
        <w:rPr>
          <w:rFonts w:ascii="Times New Roman" w:hAnsi="Times New Roman" w:cs="Times New Roman"/>
          <w:bCs/>
          <w:i/>
          <w:iCs/>
          <w:lang w:val="en-US"/>
        </w:rPr>
        <w:t>U</w:t>
      </w:r>
      <w:r w:rsidRPr="00EC22DB">
        <w:rPr>
          <w:rFonts w:ascii="Times New Roman" w:hAnsi="Times New Roman" w:cs="Times New Roman"/>
          <w:bCs/>
          <w:lang w:val="en-US"/>
        </w:rPr>
        <w:t xml:space="preserve"> test or the Fisher’s exact test (categorical variables), respectively. </w:t>
      </w:r>
      <w:r w:rsidRPr="00EC22DB">
        <w:rPr>
          <w:rFonts w:ascii="Times New Roman" w:hAnsi="Times New Roman" w:cs="Times New Roman"/>
          <w:bCs/>
          <w:vertAlign w:val="superscript"/>
          <w:lang w:val="en-US"/>
        </w:rPr>
        <w:t>#</w:t>
      </w:r>
      <w:r w:rsidRPr="00EC22DB">
        <w:rPr>
          <w:rFonts w:ascii="Times New Roman" w:hAnsi="Times New Roman" w:cs="Times New Roman"/>
          <w:bCs/>
          <w:lang w:val="en-US"/>
        </w:rPr>
        <w:t>Ethinicity data of one of the 40 controls participants was lost.</w:t>
      </w:r>
    </w:p>
    <w:p w14:paraId="568CE84B" w14:textId="77777777" w:rsidR="00917D67" w:rsidRPr="00EC22DB" w:rsidRDefault="00917D67">
      <w:pPr>
        <w:rPr>
          <w:rFonts w:ascii="Times New Roman" w:hAnsi="Times New Roman" w:cs="Times New Roman"/>
          <w:bCs/>
          <w:lang w:val="en-US"/>
        </w:rPr>
      </w:pPr>
      <w:r w:rsidRPr="00EC22DB">
        <w:rPr>
          <w:rFonts w:ascii="Times New Roman" w:hAnsi="Times New Roman" w:cs="Times New Roman"/>
          <w:bCs/>
          <w:lang w:val="en-US"/>
        </w:rPr>
        <w:br w:type="page"/>
      </w:r>
    </w:p>
    <w:p w14:paraId="13D4D4A2" w14:textId="77777777" w:rsidR="00917D67" w:rsidRPr="00EC22DB" w:rsidRDefault="00917D67">
      <w:pPr>
        <w:rPr>
          <w:rFonts w:ascii="Times New Roman" w:hAnsi="Times New Roman" w:cs="Times New Roman"/>
          <w:bCs/>
          <w:lang w:val="en-US"/>
        </w:rPr>
      </w:pPr>
    </w:p>
    <w:p w14:paraId="4D8E5E52" w14:textId="77777777" w:rsidR="00037DB4" w:rsidRPr="00EC22DB" w:rsidRDefault="00037DB4" w:rsidP="00037DB4">
      <w:pPr>
        <w:rPr>
          <w:rFonts w:ascii="Times New Roman" w:hAnsi="Times New Roman" w:cs="Times New Roman"/>
          <w:b/>
          <w:lang w:val="en-US"/>
        </w:rPr>
      </w:pPr>
      <w:r w:rsidRPr="00EC22DB">
        <w:rPr>
          <w:rFonts w:ascii="Times New Roman" w:hAnsi="Times New Roman" w:cs="Times New Roman"/>
          <w:b/>
          <w:lang w:val="en-US"/>
        </w:rPr>
        <w:t>Table S2.</w:t>
      </w:r>
      <w:r w:rsidRPr="00EC22DB">
        <w:rPr>
          <w:rFonts w:ascii="Times New Roman" w:hAnsi="Times New Roman" w:cs="Times New Roman"/>
          <w:lang w:val="en-US"/>
        </w:rPr>
        <w:t xml:space="preserve"> Expression of Oxidative Stress Related Markers Between the Clinical Groups</w:t>
      </w:r>
    </w:p>
    <w:p w14:paraId="5BAC7FBE" w14:textId="12F82592" w:rsidR="001855F8" w:rsidRPr="00EC22DB" w:rsidRDefault="001855F8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PlainTable4"/>
        <w:tblpPr w:leftFromText="141" w:rightFromText="141" w:vertAnchor="text" w:horzAnchor="margin" w:tblpY="182"/>
        <w:tblW w:w="9466" w:type="dxa"/>
        <w:tblLook w:val="04A0" w:firstRow="1" w:lastRow="0" w:firstColumn="1" w:lastColumn="0" w:noHBand="0" w:noVBand="1"/>
      </w:tblPr>
      <w:tblGrid>
        <w:gridCol w:w="2209"/>
        <w:gridCol w:w="1235"/>
        <w:gridCol w:w="1645"/>
        <w:gridCol w:w="1999"/>
        <w:gridCol w:w="919"/>
        <w:gridCol w:w="1459"/>
      </w:tblGrid>
      <w:tr w:rsidR="00037DB4" w:rsidRPr="00EC22DB" w14:paraId="6D7B991B" w14:textId="77777777" w:rsidTr="00EC2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33B01DC4" w14:textId="77777777" w:rsidR="00037DB4" w:rsidRPr="00EC22DB" w:rsidRDefault="00037DB4" w:rsidP="004864DC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lang w:val="en-US"/>
              </w:rPr>
              <w:t>Parameter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672B5AF" w14:textId="77777777" w:rsidR="00037DB4" w:rsidRPr="00EC22DB" w:rsidRDefault="00037DB4" w:rsidP="00486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lang w:val="en-US"/>
              </w:rPr>
              <w:t>Unit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79B0A701" w14:textId="77777777" w:rsidR="00037DB4" w:rsidRPr="00EC22DB" w:rsidRDefault="00037DB4" w:rsidP="00486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lang w:val="en-US"/>
              </w:rPr>
              <w:t>Healthy Control (n=40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4E0B86B9" w14:textId="77777777" w:rsidR="00037DB4" w:rsidRPr="00EC22DB" w:rsidRDefault="00037DB4" w:rsidP="00486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lang w:val="en-US"/>
              </w:rPr>
              <w:t>Sickle Cell</w:t>
            </w:r>
          </w:p>
          <w:p w14:paraId="20AA8DC7" w14:textId="390B362F" w:rsidR="00037DB4" w:rsidRPr="00EC22DB" w:rsidRDefault="00037DB4" w:rsidP="00486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lang w:val="en-US"/>
              </w:rPr>
              <w:t>Anemia (n=47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A0DD193" w14:textId="77777777" w:rsidR="00037DB4" w:rsidRPr="00EC22DB" w:rsidRDefault="00037DB4" w:rsidP="00486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  <w:lang w:val="en-US"/>
              </w:rPr>
            </w:pPr>
            <w:r w:rsidRPr="00EC22DB">
              <w:rPr>
                <w:rFonts w:ascii="Times New Roman" w:hAnsi="Times New Roman" w:cs="Times New Roman"/>
                <w:bCs w:val="0"/>
                <w:i/>
                <w:iCs/>
                <w:lang w:val="en-US"/>
              </w:rPr>
              <w:t>P-value</w:t>
            </w:r>
          </w:p>
        </w:tc>
        <w:tc>
          <w:tcPr>
            <w:tcW w:w="1459" w:type="dxa"/>
          </w:tcPr>
          <w:p w14:paraId="0F2DDCC8" w14:textId="77777777" w:rsidR="00037DB4" w:rsidRPr="00EC22DB" w:rsidRDefault="00037DB4" w:rsidP="00486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</w:tr>
      <w:tr w:rsidR="00037DB4" w:rsidRPr="00EC22DB" w14:paraId="4DE561A9" w14:textId="77777777" w:rsidTr="00EC22D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9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tcBorders>
              <w:top w:val="single" w:sz="4" w:space="0" w:color="auto"/>
            </w:tcBorders>
          </w:tcPr>
          <w:p w14:paraId="39AD8058" w14:textId="77777777" w:rsidR="00037DB4" w:rsidRPr="00EC22DB" w:rsidRDefault="00037DB4" w:rsidP="004864DC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hAnsi="Times New Roman" w:cs="Times New Roman"/>
                <w:b w:val="0"/>
                <w:lang w:val="en-US"/>
              </w:rPr>
              <w:t>HO-1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50217A39" w14:textId="77777777" w:rsidR="00037DB4" w:rsidRPr="00EC22DB" w:rsidRDefault="00037DB4" w:rsidP="00486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g/mL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2F5AB6C6" w14:textId="77777777" w:rsidR="00037DB4" w:rsidRPr="00EC22DB" w:rsidRDefault="00037DB4" w:rsidP="00486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 xml:space="preserve">17.1 </w:t>
            </w:r>
          </w:p>
          <w:p w14:paraId="46228A25" w14:textId="77777777" w:rsidR="00037DB4" w:rsidRPr="00EC22DB" w:rsidRDefault="00037DB4" w:rsidP="00486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(14.9-21.2)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270C4429" w14:textId="77777777" w:rsidR="00037DB4" w:rsidRPr="00EC22DB" w:rsidRDefault="00037DB4" w:rsidP="00486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93.9</w:t>
            </w:r>
          </w:p>
          <w:p w14:paraId="4AC08D55" w14:textId="55F177C1" w:rsidR="00037DB4" w:rsidRPr="00EC22DB" w:rsidRDefault="00037DB4" w:rsidP="00486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(77.23-120.3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57FADC61" w14:textId="30D6FDBD" w:rsidR="00037DB4" w:rsidRPr="00EC22DB" w:rsidRDefault="00037DB4" w:rsidP="00486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22DB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037DB4" w:rsidRPr="00EC22DB" w14:paraId="5110D8C3" w14:textId="77777777" w:rsidTr="00D67C98">
        <w:trPr>
          <w:gridAfter w:val="1"/>
          <w:wAfter w:w="1459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Align w:val="center"/>
          </w:tcPr>
          <w:p w14:paraId="73E063DD" w14:textId="77777777" w:rsidR="00037DB4" w:rsidRPr="00EC22DB" w:rsidRDefault="00037DB4" w:rsidP="00037D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  <w:t>SOD protein</w:t>
            </w:r>
          </w:p>
        </w:tc>
        <w:tc>
          <w:tcPr>
            <w:tcW w:w="1235" w:type="dxa"/>
          </w:tcPr>
          <w:p w14:paraId="0263FC77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g/mL</w:t>
            </w:r>
          </w:p>
        </w:tc>
        <w:tc>
          <w:tcPr>
            <w:tcW w:w="1645" w:type="dxa"/>
          </w:tcPr>
          <w:p w14:paraId="50D9195A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159.4</w:t>
            </w:r>
          </w:p>
          <w:p w14:paraId="33AE6D69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(137.8-197)</w:t>
            </w:r>
          </w:p>
        </w:tc>
        <w:tc>
          <w:tcPr>
            <w:tcW w:w="1999" w:type="dxa"/>
            <w:vAlign w:val="bottom"/>
          </w:tcPr>
          <w:p w14:paraId="68C96811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67.7 </w:t>
            </w:r>
          </w:p>
          <w:p w14:paraId="26D76F06" w14:textId="24441522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42.0-208.9)</w:t>
            </w:r>
          </w:p>
        </w:tc>
        <w:tc>
          <w:tcPr>
            <w:tcW w:w="919" w:type="dxa"/>
          </w:tcPr>
          <w:p w14:paraId="31CAEDC8" w14:textId="792B3D6C" w:rsidR="00037DB4" w:rsidRPr="00EC22DB" w:rsidRDefault="00037DB4" w:rsidP="00037D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0.58</w:t>
            </w:r>
          </w:p>
        </w:tc>
      </w:tr>
      <w:tr w:rsidR="00037DB4" w:rsidRPr="00EC22DB" w14:paraId="458EA6C1" w14:textId="77777777" w:rsidTr="00D67C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9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Align w:val="center"/>
          </w:tcPr>
          <w:p w14:paraId="0E589925" w14:textId="77777777" w:rsidR="00037DB4" w:rsidRPr="00EC22DB" w:rsidRDefault="00037DB4" w:rsidP="00037D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  <w:t>GSH</w:t>
            </w:r>
          </w:p>
        </w:tc>
        <w:tc>
          <w:tcPr>
            <w:tcW w:w="1235" w:type="dxa"/>
          </w:tcPr>
          <w:p w14:paraId="77F7CDEB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mol/mL</w:t>
            </w:r>
          </w:p>
        </w:tc>
        <w:tc>
          <w:tcPr>
            <w:tcW w:w="1645" w:type="dxa"/>
          </w:tcPr>
          <w:p w14:paraId="78A3BA63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159.9</w:t>
            </w:r>
          </w:p>
          <w:p w14:paraId="3C325848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(142.3-196.3)</w:t>
            </w:r>
          </w:p>
        </w:tc>
        <w:tc>
          <w:tcPr>
            <w:tcW w:w="1999" w:type="dxa"/>
            <w:vAlign w:val="bottom"/>
          </w:tcPr>
          <w:p w14:paraId="7FB1B08B" w14:textId="5ECEB676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62.4 </w:t>
            </w:r>
          </w:p>
          <w:p w14:paraId="36645C85" w14:textId="390ECE76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33.8-194.6)</w:t>
            </w:r>
          </w:p>
        </w:tc>
        <w:tc>
          <w:tcPr>
            <w:tcW w:w="919" w:type="dxa"/>
          </w:tcPr>
          <w:p w14:paraId="433E3BF3" w14:textId="5CE9C435" w:rsidR="00037DB4" w:rsidRPr="00EC22DB" w:rsidRDefault="00037DB4" w:rsidP="00037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0.91</w:t>
            </w:r>
          </w:p>
        </w:tc>
      </w:tr>
      <w:tr w:rsidR="00037DB4" w:rsidRPr="00EC22DB" w14:paraId="5AFC9E48" w14:textId="77777777" w:rsidTr="00D67C98">
        <w:trPr>
          <w:gridAfter w:val="1"/>
          <w:wAfter w:w="1459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Align w:val="center"/>
          </w:tcPr>
          <w:p w14:paraId="0CA00CEA" w14:textId="77777777" w:rsidR="00037DB4" w:rsidRPr="00EC22DB" w:rsidRDefault="00037DB4" w:rsidP="00037D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  <w:t>Total oxidant status</w:t>
            </w:r>
          </w:p>
        </w:tc>
        <w:tc>
          <w:tcPr>
            <w:tcW w:w="1235" w:type="dxa"/>
          </w:tcPr>
          <w:p w14:paraId="731C1577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µmol H</w:t>
            </w:r>
            <w:r w:rsidRPr="00EC22D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2</w:t>
            </w: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EC22D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2</w:t>
            </w: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Equiv./L</w:t>
            </w:r>
          </w:p>
        </w:tc>
        <w:tc>
          <w:tcPr>
            <w:tcW w:w="1645" w:type="dxa"/>
          </w:tcPr>
          <w:p w14:paraId="177079BC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2.1</w:t>
            </w:r>
          </w:p>
          <w:p w14:paraId="50FACC61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(1.0-3.9)</w:t>
            </w:r>
          </w:p>
        </w:tc>
        <w:tc>
          <w:tcPr>
            <w:tcW w:w="1999" w:type="dxa"/>
            <w:vAlign w:val="bottom"/>
          </w:tcPr>
          <w:p w14:paraId="398BF5DB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5.8 </w:t>
            </w:r>
          </w:p>
          <w:p w14:paraId="4E197505" w14:textId="4F2F9E90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.6-8.5)</w:t>
            </w:r>
          </w:p>
        </w:tc>
        <w:tc>
          <w:tcPr>
            <w:tcW w:w="919" w:type="dxa"/>
          </w:tcPr>
          <w:p w14:paraId="41AB12CA" w14:textId="35E51803" w:rsidR="00037DB4" w:rsidRPr="00EC22DB" w:rsidRDefault="00037DB4" w:rsidP="00037D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037DB4" w:rsidRPr="00EC22DB" w14:paraId="3D01DF1A" w14:textId="77777777" w:rsidTr="00D67C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9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Align w:val="center"/>
          </w:tcPr>
          <w:p w14:paraId="28511443" w14:textId="77777777" w:rsidR="00037DB4" w:rsidRPr="00EC22DB" w:rsidRDefault="00037DB4" w:rsidP="00037D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  <w:t>Total antioxidant status</w:t>
            </w:r>
          </w:p>
        </w:tc>
        <w:tc>
          <w:tcPr>
            <w:tcW w:w="1235" w:type="dxa"/>
          </w:tcPr>
          <w:p w14:paraId="49831B97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olox mM</w:t>
            </w:r>
          </w:p>
        </w:tc>
        <w:tc>
          <w:tcPr>
            <w:tcW w:w="1645" w:type="dxa"/>
          </w:tcPr>
          <w:p w14:paraId="45C6541C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0.34</w:t>
            </w:r>
          </w:p>
          <w:p w14:paraId="6495915C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(0.26-0.54)</w:t>
            </w:r>
          </w:p>
        </w:tc>
        <w:tc>
          <w:tcPr>
            <w:tcW w:w="1999" w:type="dxa"/>
            <w:vAlign w:val="bottom"/>
          </w:tcPr>
          <w:p w14:paraId="49A9A590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0.28 </w:t>
            </w:r>
          </w:p>
          <w:p w14:paraId="2C8F3AF1" w14:textId="70E2D8F2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0.19-0.38)</w:t>
            </w:r>
          </w:p>
        </w:tc>
        <w:tc>
          <w:tcPr>
            <w:tcW w:w="919" w:type="dxa"/>
          </w:tcPr>
          <w:p w14:paraId="0DD4EFD8" w14:textId="5EB1ABC5" w:rsidR="00037DB4" w:rsidRPr="00EC22DB" w:rsidRDefault="00037DB4" w:rsidP="00037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C22DB">
              <w:rPr>
                <w:rFonts w:ascii="Times New Roman" w:hAnsi="Times New Roman" w:cs="Times New Roman"/>
                <w:b/>
                <w:lang w:val="en-US"/>
              </w:rPr>
              <w:t>0.35</w:t>
            </w:r>
          </w:p>
        </w:tc>
      </w:tr>
      <w:tr w:rsidR="00037DB4" w:rsidRPr="00EC22DB" w14:paraId="07539D67" w14:textId="77777777" w:rsidTr="00D67C98">
        <w:trPr>
          <w:gridAfter w:val="1"/>
          <w:wAfter w:w="1459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Align w:val="center"/>
          </w:tcPr>
          <w:p w14:paraId="0BD8B3AD" w14:textId="77777777" w:rsidR="00037DB4" w:rsidRPr="00EC22DB" w:rsidRDefault="00037DB4" w:rsidP="00037D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  <w:t>MDA</w:t>
            </w:r>
          </w:p>
        </w:tc>
        <w:tc>
          <w:tcPr>
            <w:tcW w:w="1235" w:type="dxa"/>
          </w:tcPr>
          <w:p w14:paraId="1371B56A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mol/mL</w:t>
            </w:r>
          </w:p>
        </w:tc>
        <w:tc>
          <w:tcPr>
            <w:tcW w:w="1645" w:type="dxa"/>
          </w:tcPr>
          <w:p w14:paraId="0C495484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2.3</w:t>
            </w:r>
          </w:p>
          <w:p w14:paraId="743BF77C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(1.3-3.7)</w:t>
            </w:r>
          </w:p>
        </w:tc>
        <w:tc>
          <w:tcPr>
            <w:tcW w:w="1999" w:type="dxa"/>
            <w:vAlign w:val="bottom"/>
          </w:tcPr>
          <w:p w14:paraId="4398A515" w14:textId="2CD25B88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5.8 </w:t>
            </w:r>
          </w:p>
          <w:p w14:paraId="5F3BEC8A" w14:textId="71D68BFD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.7-8.6)</w:t>
            </w:r>
          </w:p>
        </w:tc>
        <w:tc>
          <w:tcPr>
            <w:tcW w:w="919" w:type="dxa"/>
          </w:tcPr>
          <w:p w14:paraId="18EE4180" w14:textId="77777777" w:rsidR="00037DB4" w:rsidRPr="00EC22DB" w:rsidRDefault="00037DB4" w:rsidP="00037D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037DB4" w:rsidRPr="00EC22DB" w14:paraId="59CD041E" w14:textId="77777777" w:rsidTr="00D67C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9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Align w:val="center"/>
          </w:tcPr>
          <w:p w14:paraId="2DCA19FD" w14:textId="77777777" w:rsidR="00037DB4" w:rsidRPr="00EC22DB" w:rsidRDefault="00037DB4" w:rsidP="00037D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  <w:t>LDH</w:t>
            </w:r>
          </w:p>
        </w:tc>
        <w:tc>
          <w:tcPr>
            <w:tcW w:w="1235" w:type="dxa"/>
          </w:tcPr>
          <w:p w14:paraId="3D53C0C6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g/mL</w:t>
            </w:r>
          </w:p>
        </w:tc>
        <w:tc>
          <w:tcPr>
            <w:tcW w:w="1645" w:type="dxa"/>
          </w:tcPr>
          <w:p w14:paraId="511738CE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909</w:t>
            </w:r>
          </w:p>
          <w:p w14:paraId="02EB1E9E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(778.5-1130)</w:t>
            </w:r>
          </w:p>
        </w:tc>
        <w:tc>
          <w:tcPr>
            <w:tcW w:w="1999" w:type="dxa"/>
            <w:vAlign w:val="bottom"/>
          </w:tcPr>
          <w:p w14:paraId="04F9DF52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2124 </w:t>
            </w:r>
          </w:p>
          <w:p w14:paraId="0E6179DF" w14:textId="4EC55FD2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752-2724)</w:t>
            </w:r>
          </w:p>
        </w:tc>
        <w:tc>
          <w:tcPr>
            <w:tcW w:w="919" w:type="dxa"/>
          </w:tcPr>
          <w:p w14:paraId="4C8D0A32" w14:textId="77777777" w:rsidR="00037DB4" w:rsidRPr="00EC22DB" w:rsidRDefault="00037DB4" w:rsidP="00037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037DB4" w:rsidRPr="00EC22DB" w14:paraId="16B0B814" w14:textId="77777777" w:rsidTr="00EC22DB">
        <w:trPr>
          <w:gridAfter w:val="1"/>
          <w:wAfter w:w="1459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vAlign w:val="center"/>
          </w:tcPr>
          <w:p w14:paraId="2923D894" w14:textId="77777777" w:rsidR="00037DB4" w:rsidRPr="00EC22DB" w:rsidRDefault="00037DB4" w:rsidP="00037D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  <w:t>VEGF</w:t>
            </w:r>
          </w:p>
        </w:tc>
        <w:tc>
          <w:tcPr>
            <w:tcW w:w="1235" w:type="dxa"/>
          </w:tcPr>
          <w:p w14:paraId="5F386BE6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g/mL</w:t>
            </w:r>
          </w:p>
        </w:tc>
        <w:tc>
          <w:tcPr>
            <w:tcW w:w="1645" w:type="dxa"/>
          </w:tcPr>
          <w:p w14:paraId="129030FF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101.5</w:t>
            </w:r>
          </w:p>
          <w:p w14:paraId="40B46354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(69.2-167)</w:t>
            </w:r>
          </w:p>
        </w:tc>
        <w:tc>
          <w:tcPr>
            <w:tcW w:w="1999" w:type="dxa"/>
            <w:vAlign w:val="bottom"/>
          </w:tcPr>
          <w:p w14:paraId="6E5D81E9" w14:textId="77777777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83.4 </w:t>
            </w:r>
          </w:p>
          <w:p w14:paraId="3D3B05C3" w14:textId="00F91313" w:rsidR="00037DB4" w:rsidRPr="00EC22DB" w:rsidRDefault="00037DB4" w:rsidP="00037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37.8-283.2)</w:t>
            </w:r>
          </w:p>
        </w:tc>
        <w:tc>
          <w:tcPr>
            <w:tcW w:w="919" w:type="dxa"/>
          </w:tcPr>
          <w:p w14:paraId="1C58D359" w14:textId="34B1D4D0" w:rsidR="00037DB4" w:rsidRPr="00EC22DB" w:rsidRDefault="00037DB4" w:rsidP="00037D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22DB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037DB4" w:rsidRPr="00EC22DB" w14:paraId="29EE8D2F" w14:textId="77777777" w:rsidTr="00EC22D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9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tcBorders>
              <w:bottom w:val="single" w:sz="4" w:space="0" w:color="auto"/>
            </w:tcBorders>
            <w:vAlign w:val="center"/>
          </w:tcPr>
          <w:p w14:paraId="14929A54" w14:textId="77777777" w:rsidR="00037DB4" w:rsidRPr="00EC22DB" w:rsidRDefault="00037DB4" w:rsidP="00037DB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pt-BR"/>
              </w:rPr>
              <w:t xml:space="preserve">sCD14 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573751CB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µg/mL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0049CB51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2.5</w:t>
            </w:r>
          </w:p>
          <w:p w14:paraId="2A098B7D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Cs/>
                <w:lang w:val="en-US"/>
              </w:rPr>
              <w:t>(1.8-3.2)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bottom"/>
          </w:tcPr>
          <w:p w14:paraId="071E0B5E" w14:textId="77777777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3.98 </w:t>
            </w:r>
          </w:p>
          <w:p w14:paraId="41521C01" w14:textId="10EFF4E2" w:rsidR="00037DB4" w:rsidRPr="00EC22DB" w:rsidRDefault="00037DB4" w:rsidP="00037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.4-5.1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060932CD" w14:textId="77777777" w:rsidR="00037DB4" w:rsidRPr="00EC22DB" w:rsidRDefault="00037DB4" w:rsidP="00037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C22DB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</w:tbl>
    <w:p w14:paraId="54C602F7" w14:textId="77777777" w:rsidR="00037DB4" w:rsidRPr="00EC22DB" w:rsidRDefault="00037DB4">
      <w:pPr>
        <w:rPr>
          <w:rFonts w:ascii="Times New Roman" w:hAnsi="Times New Roman" w:cs="Times New Roman"/>
          <w:bCs/>
          <w:lang w:val="en-US"/>
        </w:rPr>
      </w:pPr>
    </w:p>
    <w:p w14:paraId="05572D21" w14:textId="3021E2E6" w:rsidR="00851425" w:rsidRPr="00EC22DB" w:rsidRDefault="00037DB4" w:rsidP="00851425">
      <w:pPr>
        <w:rPr>
          <w:rFonts w:ascii="Times New Roman" w:hAnsi="Times New Roman" w:cs="Times New Roman"/>
          <w:lang w:val="en-US"/>
        </w:rPr>
      </w:pPr>
      <w:r w:rsidRPr="00EC22DB">
        <w:rPr>
          <w:rFonts w:ascii="Times New Roman" w:hAnsi="Times New Roman" w:cs="Times New Roman"/>
          <w:bCs/>
          <w:lang w:val="en-US"/>
        </w:rPr>
        <w:t xml:space="preserve">Data represent median and interquartile range (IQR) and were compared using the Mann-Whitney </w:t>
      </w:r>
      <w:r w:rsidRPr="00EC22DB">
        <w:rPr>
          <w:rFonts w:ascii="Times New Roman" w:hAnsi="Times New Roman" w:cs="Times New Roman"/>
          <w:bCs/>
          <w:i/>
          <w:iCs/>
          <w:lang w:val="en-US"/>
        </w:rPr>
        <w:t>U</w:t>
      </w:r>
      <w:r w:rsidRPr="00EC22DB">
        <w:rPr>
          <w:rFonts w:ascii="Times New Roman" w:hAnsi="Times New Roman" w:cs="Times New Roman"/>
          <w:bCs/>
          <w:lang w:val="en-US"/>
        </w:rPr>
        <w:t xml:space="preserve"> test.</w:t>
      </w:r>
      <w:r w:rsidRPr="00EC22DB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HO-1: Heme oxygenase 1. SOD:</w:t>
      </w:r>
      <w:r w:rsidRPr="00EC22DB">
        <w:rPr>
          <w:rFonts w:ascii="Times New Roman" w:hAnsi="Times New Roman" w:cs="Times New Roman"/>
          <w:lang w:val="en-US"/>
        </w:rPr>
        <w:t xml:space="preserve"> </w:t>
      </w:r>
      <w:r w:rsidRPr="00EC22DB">
        <w:rPr>
          <w:rFonts w:ascii="Times New Roman" w:eastAsia="Times New Roman" w:hAnsi="Times New Roman" w:cs="Times New Roman"/>
          <w:color w:val="000000"/>
          <w:lang w:val="en-US" w:eastAsia="pt-BR"/>
        </w:rPr>
        <w:t>Superoxide Dismutase. GSH: Glutathione. MDA: Malondialdehyde. LDH:</w:t>
      </w:r>
      <w:r w:rsidRPr="00EC22DB">
        <w:rPr>
          <w:rFonts w:ascii="Times New Roman" w:hAnsi="Times New Roman" w:cs="Times New Roman"/>
          <w:lang w:val="en-US"/>
        </w:rPr>
        <w:t xml:space="preserve"> </w:t>
      </w:r>
      <w:r w:rsidRPr="00EC22DB">
        <w:rPr>
          <w:rFonts w:ascii="Times New Roman" w:eastAsia="Times New Roman" w:hAnsi="Times New Roman" w:cs="Times New Roman"/>
          <w:color w:val="000000"/>
          <w:lang w:val="en-US" w:eastAsia="pt-BR"/>
        </w:rPr>
        <w:t>Lactate dehydrogenase. VEGF:</w:t>
      </w:r>
      <w:r w:rsidRPr="00EC22DB">
        <w:rPr>
          <w:rFonts w:ascii="Times New Roman" w:hAnsi="Times New Roman" w:cs="Times New Roman"/>
          <w:lang w:val="en-US"/>
        </w:rPr>
        <w:t xml:space="preserve"> </w:t>
      </w:r>
      <w:r w:rsidRPr="00EC22DB">
        <w:rPr>
          <w:rFonts w:ascii="Times New Roman" w:eastAsia="Times New Roman" w:hAnsi="Times New Roman" w:cs="Times New Roman"/>
          <w:color w:val="000000"/>
          <w:lang w:val="en-US" w:eastAsia="pt-BR"/>
        </w:rPr>
        <w:t>Vascular endothelial growth fa</w:t>
      </w:r>
      <w:r w:rsidR="00EC22DB" w:rsidRPr="00EC22DB">
        <w:rPr>
          <w:rFonts w:ascii="Times New Roman" w:eastAsia="Times New Roman" w:hAnsi="Times New Roman" w:cs="Times New Roman"/>
          <w:color w:val="000000"/>
          <w:lang w:val="en-US" w:eastAsia="pt-BR"/>
        </w:rPr>
        <w:t>c</w:t>
      </w:r>
      <w:r w:rsidRPr="00EC22DB">
        <w:rPr>
          <w:rFonts w:ascii="Times New Roman" w:eastAsia="Times New Roman" w:hAnsi="Times New Roman" w:cs="Times New Roman"/>
          <w:color w:val="000000"/>
          <w:lang w:val="en-US" w:eastAsia="pt-BR"/>
        </w:rPr>
        <w:t>tor.</w:t>
      </w:r>
    </w:p>
    <w:sectPr w:rsidR="00851425" w:rsidRPr="00EC22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5F8"/>
    <w:rsid w:val="00037DB4"/>
    <w:rsid w:val="00052063"/>
    <w:rsid w:val="001855F8"/>
    <w:rsid w:val="001B5467"/>
    <w:rsid w:val="003517A7"/>
    <w:rsid w:val="004C7E53"/>
    <w:rsid w:val="005029FD"/>
    <w:rsid w:val="00581F4D"/>
    <w:rsid w:val="005F66F2"/>
    <w:rsid w:val="006024AE"/>
    <w:rsid w:val="00671899"/>
    <w:rsid w:val="006D166B"/>
    <w:rsid w:val="007B4E12"/>
    <w:rsid w:val="00811899"/>
    <w:rsid w:val="00851425"/>
    <w:rsid w:val="008D43E3"/>
    <w:rsid w:val="00917D67"/>
    <w:rsid w:val="0098331E"/>
    <w:rsid w:val="00A75252"/>
    <w:rsid w:val="00B50C8A"/>
    <w:rsid w:val="00BA5A25"/>
    <w:rsid w:val="00C3668D"/>
    <w:rsid w:val="00CC375E"/>
    <w:rsid w:val="00D65BE3"/>
    <w:rsid w:val="00E56172"/>
    <w:rsid w:val="00EA74F3"/>
    <w:rsid w:val="00EC22DB"/>
    <w:rsid w:val="00FC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1C57ED"/>
  <w15:chartTrackingRefBased/>
  <w15:docId w15:val="{EFE1C631-F85D-4BCC-B414-6E50661DD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5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5F8"/>
    <w:rPr>
      <w:rFonts w:ascii="Segoe UI" w:hAnsi="Segoe UI" w:cs="Segoe UI"/>
      <w:sz w:val="18"/>
      <w:szCs w:val="18"/>
    </w:rPr>
  </w:style>
  <w:style w:type="paragraph" w:customStyle="1" w:styleId="MDPI12title">
    <w:name w:val="MDPI_1.2_title"/>
    <w:next w:val="Normal"/>
    <w:qFormat/>
    <w:rsid w:val="006024A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502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029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an</dc:creator>
  <cp:keywords/>
  <dc:description/>
  <cp:lastModifiedBy>Bruno de Bezerril Andrade</cp:lastModifiedBy>
  <cp:revision>10</cp:revision>
  <dcterms:created xsi:type="dcterms:W3CDTF">2020-08-29T14:19:00Z</dcterms:created>
  <dcterms:modified xsi:type="dcterms:W3CDTF">2020-09-11T17:57:00Z</dcterms:modified>
</cp:coreProperties>
</file>